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8FF" w:rsidRPr="00A228FF" w:rsidRDefault="004D5568" w:rsidP="00A22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228FF" w:rsidRPr="00A228FF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A228FF" w:rsidRPr="00A228FF">
        <w:rPr>
          <w:rFonts w:ascii="Times New Roman" w:hAnsi="Times New Roman" w:cs="Times New Roman"/>
          <w:b/>
          <w:sz w:val="24"/>
          <w:szCs w:val="24"/>
        </w:rPr>
        <w:t>Common</w:t>
      </w:r>
      <w:r w:rsidR="00A228FF" w:rsidRPr="00A228FF">
        <w:rPr>
          <w:rFonts w:ascii="Times New Roman" w:hAnsi="Times New Roman" w:cs="Times New Roman" w:hint="eastAsia"/>
          <w:b/>
          <w:sz w:val="24"/>
          <w:szCs w:val="24"/>
        </w:rPr>
        <w:t xml:space="preserve"> and specific miRNAs of </w:t>
      </w:r>
      <w:r w:rsidR="00A228FF" w:rsidRPr="004D5568">
        <w:rPr>
          <w:rFonts w:ascii="Times New Roman" w:hAnsi="Times New Roman" w:cs="Times New Roman" w:hint="eastAsia"/>
          <w:b/>
          <w:i/>
          <w:sz w:val="24"/>
          <w:szCs w:val="24"/>
        </w:rPr>
        <w:t>T</w:t>
      </w:r>
      <w:r w:rsidR="00A228FF" w:rsidRPr="00A228FF">
        <w:rPr>
          <w:rFonts w:ascii="Times New Roman" w:hAnsi="Times New Roman" w:cs="Times New Roman" w:hint="eastAsia"/>
          <w:b/>
          <w:i/>
          <w:sz w:val="24"/>
          <w:szCs w:val="24"/>
        </w:rPr>
        <w:t>oxoplasm</w:t>
      </w:r>
      <w:r w:rsidR="00E13598">
        <w:rPr>
          <w:rFonts w:ascii="Times New Roman" w:hAnsi="Times New Roman" w:cs="Times New Roman" w:hint="eastAsia"/>
          <w:b/>
          <w:i/>
          <w:sz w:val="24"/>
          <w:szCs w:val="24"/>
        </w:rPr>
        <w:t>a</w:t>
      </w:r>
      <w:r w:rsidR="00A228FF" w:rsidRPr="00A228FF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gondii</w:t>
      </w:r>
      <w:r w:rsidR="00A228FF" w:rsidRPr="00A228FF">
        <w:rPr>
          <w:rFonts w:ascii="Times New Roman" w:hAnsi="Times New Roman" w:cs="Times New Roman" w:hint="eastAsia"/>
          <w:b/>
          <w:sz w:val="24"/>
          <w:szCs w:val="24"/>
        </w:rPr>
        <w:t xml:space="preserve"> infected </w:t>
      </w:r>
      <w:r>
        <w:rPr>
          <w:rFonts w:ascii="Times New Roman" w:hAnsi="Times New Roman" w:cs="Times New Roman" w:hint="eastAsia"/>
          <w:b/>
          <w:sz w:val="24"/>
          <w:szCs w:val="24"/>
        </w:rPr>
        <w:t>mouse brain</w:t>
      </w:r>
      <w:r w:rsidR="00A228FF" w:rsidRPr="00A228FF">
        <w:rPr>
          <w:rFonts w:ascii="Times New Roman" w:hAnsi="Times New Roman" w:cs="Times New Roman" w:hint="eastAsia"/>
          <w:b/>
          <w:sz w:val="24"/>
          <w:szCs w:val="24"/>
        </w:rPr>
        <w:t xml:space="preserve"> at 1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228FF" w:rsidRPr="00A228FF">
        <w:rPr>
          <w:rFonts w:ascii="Times New Roman" w:hAnsi="Times New Roman" w:cs="Times New Roman" w:hint="eastAsia"/>
          <w:b/>
          <w:sz w:val="24"/>
          <w:szCs w:val="24"/>
        </w:rPr>
        <w:t>d and 21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ost infection</w:t>
      </w:r>
      <w:r w:rsidR="00A228F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228FF" w:rsidRPr="00A228FF" w:rsidRDefault="00A228FF" w:rsidP="00A228FF">
      <w:pPr>
        <w:rPr>
          <w:rFonts w:ascii="Times New Roman" w:hAnsi="Times New Roman" w:cs="Times New Roman"/>
        </w:rPr>
      </w:pPr>
    </w:p>
    <w:tbl>
      <w:tblPr>
        <w:tblW w:w="13903" w:type="dxa"/>
        <w:tblInd w:w="97" w:type="dxa"/>
        <w:tblLook w:val="04A0"/>
      </w:tblPr>
      <w:tblGrid>
        <w:gridCol w:w="2846"/>
        <w:gridCol w:w="1480"/>
        <w:gridCol w:w="1683"/>
        <w:gridCol w:w="1960"/>
        <w:gridCol w:w="5934"/>
      </w:tblGrid>
      <w:tr w:rsidR="00A228FF" w:rsidRPr="00DF1F82" w:rsidTr="00A228FF">
        <w:trPr>
          <w:trHeight w:val="345"/>
        </w:trPr>
        <w:tc>
          <w:tcPr>
            <w:tcW w:w="28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 number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est matched target 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 description</w:t>
            </w:r>
          </w:p>
        </w:tc>
      </w:tr>
      <w:tr w:rsidR="00A228FF" w:rsidRPr="00DF1F82" w:rsidTr="00A228FF">
        <w:trPr>
          <w:trHeight w:val="270"/>
        </w:trPr>
        <w:tc>
          <w:tcPr>
            <w:tcW w:w="43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_common miR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fah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3388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-activating factor acetylhydrolase 2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cd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1668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grammed cell death 7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x19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9078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D (Asp-Glu-Ala-Asp) box polypeptide 19b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3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896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ase and tensin homolog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mec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1949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ort syndrome, mental retardation, midface hypoplasia and elliptocytosis chromosomal region gene 1 homolog (human)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8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2820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 repeat domain 89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com-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197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040461.1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edicted gene, 19784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com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930015E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172681.4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IKEN cDNA D930015E06 gene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FF" w:rsidRPr="00DF1F82" w:rsidTr="00A228FF">
        <w:trPr>
          <w:trHeight w:val="270"/>
        </w:trPr>
        <w:tc>
          <w:tcPr>
            <w:tcW w:w="4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d_infected specific miR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042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l blood group, metallo-endopeptidase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4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R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1836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aline ceramidase 3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310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20429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nc finger protein 664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290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D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0060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ile alpha motif domain containing 5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RP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30974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K-associated RH domain interactor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9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BZ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961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B/ATF bZIP transcription factor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1242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khead box P4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9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3595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yrin repeat domain 52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K2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20449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/calmodulin-dependent protein kinase II gamma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XBay1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25384.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NA segment, Chr X, Baylor 18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mu-miR-nov-14d-speci-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pt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27669.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ptin 12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rsf1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093753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rine/arginine-rich splicing factor 11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id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10917.2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idogen 1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d2bp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27353.3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D2 antigen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o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178381.3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octamin 9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00054N08Rik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28536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IKEN cDNA 1700054N08 gene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14d-speci-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dst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10811.2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-deacetylase/N-sulfotransferase 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FF" w:rsidRPr="00DF1F82" w:rsidTr="00A228FF">
        <w:trPr>
          <w:trHeight w:val="270"/>
        </w:trPr>
        <w:tc>
          <w:tcPr>
            <w:tcW w:w="4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d_infected specific miRN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6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D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20329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led-coil-helix-coiled-coil-helix domain containing 1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orf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05528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some 18 open reading frame 34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95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5B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3282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ute carrier family 35, member B4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204106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-like 11 (apoptosis facilitator)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8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0723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superfamily, member 3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C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1763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onuclin 2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D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7881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dherin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875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1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22893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-cell CLL/lymphoma 11A (zinc finger protein)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35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CD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707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grammed cell death 7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3091-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67671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 domain containing preferred translocation partner in lipoma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8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M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152405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ction mediating and regulatory protein, p53 cofactor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466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67671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 domain containing preferred translocation partner in lipoma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7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B2I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32552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B2 interacting protein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20263.3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cium channel, voltage-dependent, alpha 2/delta subunit 2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5a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53248.2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olute carrier family 5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nb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80285.1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actin binding protein 2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mu-miR-nov-21d-speci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f2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267711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ukaryotic elongation factor-2 kinase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162433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ymphocyte protein tyrosine kinase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m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9416.3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opomyosin 2, beta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cy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109756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denylate cyclase 7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127177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tyrosine phosphatase, non-receptor type 2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30010J15Ri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160359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IKEN cDNA A130010J15 gene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3ga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9177.4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3 beta-galactoside alpha-2,3-sialyltransferase 1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mo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172760.3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ngulfment and cell motility 3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6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159549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uclear receptor subfamily 6, group A, member 1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5dc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175331.3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'-nucleotidase domain containing 3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01163591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taxin 11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023903.1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ipase, family member M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201394.2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lectin</w:t>
            </w:r>
          </w:p>
        </w:tc>
      </w:tr>
      <w:tr w:rsidR="00A228FF" w:rsidRPr="00DF1F82" w:rsidTr="00A228FF">
        <w:trPr>
          <w:trHeight w:val="27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172858.2  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21 protein</w:t>
            </w:r>
          </w:p>
        </w:tc>
      </w:tr>
      <w:tr w:rsidR="00A228FF" w:rsidRPr="00DF1F82" w:rsidTr="00A228FF">
        <w:trPr>
          <w:trHeight w:val="285"/>
        </w:trPr>
        <w:tc>
          <w:tcPr>
            <w:tcW w:w="2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nov-21d-speci-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A228FF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M_173873.1  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8FF" w:rsidRPr="00DF1F82" w:rsidRDefault="00E13598" w:rsidP="00A22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35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us musculus</w:t>
            </w:r>
            <w:r w:rsidR="00A228FF" w:rsidRPr="00DF1F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loride channel 3</w:t>
            </w:r>
          </w:p>
        </w:tc>
      </w:tr>
    </w:tbl>
    <w:p w:rsidR="00A228FF" w:rsidRPr="00A228FF" w:rsidRDefault="00A228FF" w:rsidP="00A228FF">
      <w:pPr>
        <w:rPr>
          <w:rFonts w:ascii="Times New Roman" w:hAnsi="Times New Roman" w:cs="Times New Roman"/>
        </w:rPr>
      </w:pPr>
    </w:p>
    <w:sectPr w:rsidR="00A228FF" w:rsidRPr="00A228FF" w:rsidSect="002904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2F85" w:rsidRDefault="00D32F85" w:rsidP="002904C4">
      <w:r>
        <w:separator/>
      </w:r>
    </w:p>
  </w:endnote>
  <w:endnote w:type="continuationSeparator" w:id="1">
    <w:p w:rsidR="00D32F85" w:rsidRDefault="00D32F85" w:rsidP="002904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2F85" w:rsidRDefault="00D32F85" w:rsidP="002904C4">
      <w:r>
        <w:separator/>
      </w:r>
    </w:p>
  </w:footnote>
  <w:footnote w:type="continuationSeparator" w:id="1">
    <w:p w:rsidR="00D32F85" w:rsidRDefault="00D32F85" w:rsidP="002904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04C4"/>
    <w:rsid w:val="002904C4"/>
    <w:rsid w:val="00306E8D"/>
    <w:rsid w:val="004D5568"/>
    <w:rsid w:val="007A155F"/>
    <w:rsid w:val="007F040D"/>
    <w:rsid w:val="007F6F53"/>
    <w:rsid w:val="00826A5C"/>
    <w:rsid w:val="00A228FF"/>
    <w:rsid w:val="00D32F85"/>
    <w:rsid w:val="00DE3592"/>
    <w:rsid w:val="00DF1F82"/>
    <w:rsid w:val="00E01C13"/>
    <w:rsid w:val="00E13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0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04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0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04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8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22</Words>
  <Characters>4120</Characters>
  <Application>Microsoft Office Word</Application>
  <DocSecurity>0</DocSecurity>
  <Lines>34</Lines>
  <Paragraphs>9</Paragraphs>
  <ScaleCrop>false</ScaleCrop>
  <Company>Sky123.Org</Company>
  <LinksUpToDate>false</LinksUpToDate>
  <CharactersWithSpaces>4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7</cp:revision>
  <dcterms:created xsi:type="dcterms:W3CDTF">2013-03-22T09:05:00Z</dcterms:created>
  <dcterms:modified xsi:type="dcterms:W3CDTF">2013-04-16T02:27:00Z</dcterms:modified>
</cp:coreProperties>
</file>